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C678C" w14:textId="20847FB8" w:rsidR="000179CF" w:rsidRPr="00921E76" w:rsidRDefault="00950479">
      <w:pPr>
        <w:rPr>
          <w:rFonts w:ascii="Times New Roman" w:hAnsi="Times New Roman" w:cs="Times New Roman"/>
          <w:sz w:val="24"/>
          <w:szCs w:val="24"/>
        </w:rPr>
      </w:pPr>
      <w:r w:rsidRPr="00921E76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Pr="00921E76">
        <w:rPr>
          <w:rFonts w:ascii="Times New Roman" w:hAnsi="Times New Roman" w:cs="Times New Roman"/>
          <w:sz w:val="24"/>
          <w:szCs w:val="24"/>
        </w:rPr>
        <w:t xml:space="preserve"> Description of devices within the advanced technology therapy cen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1403"/>
        <w:gridCol w:w="1244"/>
        <w:gridCol w:w="1423"/>
        <w:gridCol w:w="5248"/>
        <w:gridCol w:w="3747"/>
      </w:tblGrid>
      <w:tr w:rsidR="00F6030C" w:rsidRPr="00921E76" w14:paraId="75618C1D" w14:textId="77777777" w:rsidTr="003A1428">
        <w:trPr>
          <w:trHeight w:val="1231"/>
        </w:trPr>
        <w:tc>
          <w:tcPr>
            <w:tcW w:w="883" w:type="dxa"/>
          </w:tcPr>
          <w:p w14:paraId="6CB8DC05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device</w:t>
            </w:r>
          </w:p>
        </w:tc>
        <w:tc>
          <w:tcPr>
            <w:tcW w:w="1403" w:type="dxa"/>
          </w:tcPr>
          <w:p w14:paraId="0ADD8EF3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 category</w:t>
            </w:r>
          </w:p>
        </w:tc>
        <w:tc>
          <w:tcPr>
            <w:tcW w:w="1244" w:type="dxa"/>
          </w:tcPr>
          <w:p w14:paraId="70C1BFBD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/s</w:t>
            </w:r>
          </w:p>
        </w:tc>
        <w:tc>
          <w:tcPr>
            <w:tcW w:w="1423" w:type="dxa"/>
          </w:tcPr>
          <w:p w14:paraId="53E5B018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5248" w:type="dxa"/>
          </w:tcPr>
          <w:p w14:paraId="2DA15B11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 description</w:t>
            </w:r>
          </w:p>
        </w:tc>
        <w:tc>
          <w:tcPr>
            <w:tcW w:w="3747" w:type="dxa"/>
          </w:tcPr>
          <w:p w14:paraId="222F668E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ian training requirement</w:t>
            </w:r>
          </w:p>
          <w:p w14:paraId="0F7E2517" w14:textId="719BCE9C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(NB: numbered cells = multi-step process to training, bullet points = </w:t>
            </w:r>
            <w:r w:rsidR="002A71F2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ing model options)</w:t>
            </w:r>
          </w:p>
        </w:tc>
      </w:tr>
      <w:tr w:rsidR="00F6030C" w:rsidRPr="00921E76" w14:paraId="3B82E7B2" w14:textId="77777777" w:rsidTr="003A1428">
        <w:tc>
          <w:tcPr>
            <w:tcW w:w="883" w:type="dxa"/>
            <w:vMerge w:val="restart"/>
          </w:tcPr>
          <w:p w14:paraId="3A492D8C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Lower Limb</w:t>
            </w:r>
          </w:p>
        </w:tc>
        <w:tc>
          <w:tcPr>
            <w:tcW w:w="1403" w:type="dxa"/>
          </w:tcPr>
          <w:p w14:paraId="246514D3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BWS-T-VR</w:t>
            </w:r>
          </w:p>
        </w:tc>
        <w:tc>
          <w:tcPr>
            <w:tcW w:w="1244" w:type="dxa"/>
          </w:tcPr>
          <w:p w14:paraId="54DCA8A2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C-mill VR+</w:t>
            </w:r>
          </w:p>
        </w:tc>
        <w:tc>
          <w:tcPr>
            <w:tcW w:w="1423" w:type="dxa"/>
          </w:tcPr>
          <w:p w14:paraId="303E41B8" w14:textId="6F28362C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Motek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A09F1">
              <w:rPr>
                <w:rFonts w:ascii="Times New Roman" w:hAnsi="Times New Roman" w:cs="Times New Roman"/>
                <w:sz w:val="24"/>
                <w:szCs w:val="24"/>
              </w:rPr>
              <w:t>Amsterdam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A09F1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8" w:type="dxa"/>
          </w:tcPr>
          <w:p w14:paraId="5F6BF4C7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readmill with augmented and virtual reality with the option for body-weight support.</w:t>
            </w:r>
          </w:p>
          <w:p w14:paraId="4B9A5454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c-mill/</w:t>
              </w:r>
            </w:hyperlink>
          </w:p>
        </w:tc>
        <w:tc>
          <w:tcPr>
            <w:tcW w:w="3747" w:type="dxa"/>
          </w:tcPr>
          <w:p w14:paraId="7AA1F2C7" w14:textId="77777777" w:rsidR="00F6030C" w:rsidRPr="00921E76" w:rsidRDefault="00F6030C" w:rsidP="0055178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8 hours</w:t>
            </w:r>
          </w:p>
          <w:p w14:paraId="31EBBB73" w14:textId="77777777" w:rsidR="00F6030C" w:rsidRPr="00921E76" w:rsidRDefault="00F6030C" w:rsidP="0055178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4-5 supervised sessions (5-6 hours)</w:t>
            </w:r>
          </w:p>
        </w:tc>
      </w:tr>
      <w:tr w:rsidR="00F6030C" w:rsidRPr="00921E76" w14:paraId="4DB51651" w14:textId="77777777" w:rsidTr="003A1428">
        <w:trPr>
          <w:trHeight w:val="151"/>
        </w:trPr>
        <w:tc>
          <w:tcPr>
            <w:tcW w:w="883" w:type="dxa"/>
            <w:vMerge/>
          </w:tcPr>
          <w:p w14:paraId="27FF64FE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 w:val="restart"/>
          </w:tcPr>
          <w:p w14:paraId="0BD22923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BWS-OG</w:t>
            </w:r>
          </w:p>
        </w:tc>
        <w:tc>
          <w:tcPr>
            <w:tcW w:w="1244" w:type="dxa"/>
          </w:tcPr>
          <w:p w14:paraId="1880D46C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Zero G </w:t>
            </w:r>
          </w:p>
        </w:tc>
        <w:tc>
          <w:tcPr>
            <w:tcW w:w="1423" w:type="dxa"/>
          </w:tcPr>
          <w:p w14:paraId="2161E943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etech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Virginia, United States</w:t>
            </w:r>
          </w:p>
        </w:tc>
        <w:tc>
          <w:tcPr>
            <w:tcW w:w="5248" w:type="dxa"/>
          </w:tcPr>
          <w:p w14:paraId="443E6164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Dynamic body-weight support gait and balance system along a ceiling track. </w:t>
            </w:r>
          </w:p>
          <w:p w14:paraId="282B200E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retechllc.com/products/zerog-gait-and-balance/</w:t>
              </w:r>
            </w:hyperlink>
          </w:p>
        </w:tc>
        <w:tc>
          <w:tcPr>
            <w:tcW w:w="3747" w:type="dxa"/>
          </w:tcPr>
          <w:p w14:paraId="1979940D" w14:textId="77777777" w:rsidR="00F6030C" w:rsidRPr="00921E76" w:rsidRDefault="00F6030C" w:rsidP="0055178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etech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4 hours</w:t>
            </w:r>
          </w:p>
          <w:p w14:paraId="68317DD4" w14:textId="77777777" w:rsidR="00F6030C" w:rsidRPr="00921E76" w:rsidRDefault="00F6030C" w:rsidP="0055178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3-4 supervised sessions (4-5 hours)</w:t>
            </w:r>
          </w:p>
        </w:tc>
      </w:tr>
      <w:tr w:rsidR="00F6030C" w:rsidRPr="00921E76" w14:paraId="170F889E" w14:textId="77777777" w:rsidTr="003A1428">
        <w:trPr>
          <w:trHeight w:val="150"/>
        </w:trPr>
        <w:tc>
          <w:tcPr>
            <w:tcW w:w="883" w:type="dxa"/>
            <w:vMerge/>
          </w:tcPr>
          <w:p w14:paraId="3725F545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463F3BB9" w14:textId="77777777" w:rsidR="00F6030C" w:rsidRPr="00921E76" w:rsidRDefault="00F6030C" w:rsidP="00551787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2E2F204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ndago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</w:tc>
        <w:tc>
          <w:tcPr>
            <w:tcW w:w="1423" w:type="dxa"/>
          </w:tcPr>
          <w:p w14:paraId="576B33B5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46AB7FB2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Overground, robotic dynamic body-weight support system. </w:t>
            </w:r>
          </w:p>
          <w:p w14:paraId="3C4EB172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andago/</w:t>
              </w:r>
            </w:hyperlink>
          </w:p>
        </w:tc>
        <w:tc>
          <w:tcPr>
            <w:tcW w:w="3747" w:type="dxa"/>
          </w:tcPr>
          <w:p w14:paraId="31FA3DD4" w14:textId="77777777" w:rsidR="00F6030C" w:rsidRPr="00921E76" w:rsidRDefault="00F6030C" w:rsidP="0055178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4 hours</w:t>
            </w:r>
          </w:p>
          <w:p w14:paraId="6822B891" w14:textId="77777777" w:rsidR="00F6030C" w:rsidRPr="00921E76" w:rsidRDefault="00F6030C" w:rsidP="0055178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2-5 supervised sessions (3-6 hours)</w:t>
            </w:r>
          </w:p>
        </w:tc>
      </w:tr>
      <w:tr w:rsidR="00F6030C" w:rsidRPr="00921E76" w14:paraId="2C51962B" w14:textId="77777777" w:rsidTr="003A1428">
        <w:tc>
          <w:tcPr>
            <w:tcW w:w="883" w:type="dxa"/>
            <w:vMerge/>
          </w:tcPr>
          <w:p w14:paraId="49F8C521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</w:tcPr>
          <w:p w14:paraId="67AF5183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Robotic-OG</w:t>
            </w:r>
          </w:p>
        </w:tc>
        <w:tc>
          <w:tcPr>
            <w:tcW w:w="1244" w:type="dxa"/>
          </w:tcPr>
          <w:p w14:paraId="4BD6F637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EksoNR</w:t>
            </w:r>
          </w:p>
        </w:tc>
        <w:tc>
          <w:tcPr>
            <w:tcW w:w="1423" w:type="dxa"/>
          </w:tcPr>
          <w:p w14:paraId="10B07DD7" w14:textId="39CE490C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kso Bionics, </w:t>
            </w:r>
            <w:r w:rsidR="00FA596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lifornia, United States</w:t>
            </w:r>
          </w:p>
        </w:tc>
        <w:tc>
          <w:tcPr>
            <w:tcW w:w="5248" w:type="dxa"/>
          </w:tcPr>
          <w:p w14:paraId="5DD85D1F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obotic overground exoskeleton.</w:t>
            </w:r>
          </w:p>
          <w:p w14:paraId="50795B0F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ksobionics.com/eksonr/</w:t>
              </w:r>
            </w:hyperlink>
          </w:p>
        </w:tc>
        <w:tc>
          <w:tcPr>
            <w:tcW w:w="3747" w:type="dxa"/>
          </w:tcPr>
          <w:p w14:paraId="5AA71E65" w14:textId="77777777" w:rsidR="00F6030C" w:rsidRPr="00921E76" w:rsidRDefault="00F6030C" w:rsidP="0055178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Level 1 certification </w:t>
            </w:r>
          </w:p>
          <w:p w14:paraId="584601A0" w14:textId="77777777" w:rsidR="00F6030C" w:rsidRPr="00921E76" w:rsidRDefault="00F6030C" w:rsidP="00551787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(Can operate EksoNR with another certified Ekso physiotherapist)</w:t>
            </w:r>
          </w:p>
          <w:p w14:paraId="10B93769" w14:textId="77777777" w:rsidR="00F6030C" w:rsidRDefault="00F6030C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External EksoNR Trainer: 12 hours</w:t>
            </w:r>
          </w:p>
          <w:p w14:paraId="3D88FFF1" w14:textId="6C748B7F" w:rsidR="00AC6D96" w:rsidRPr="00921E76" w:rsidRDefault="00AC6D96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nal train-the-trainer combines Level 1 and Level 2 certification, see below)</w:t>
            </w:r>
          </w:p>
          <w:p w14:paraId="2C8F7A48" w14:textId="77777777" w:rsidR="00F6030C" w:rsidRPr="00921E76" w:rsidRDefault="00F6030C" w:rsidP="0055178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Level 2 certification</w:t>
            </w:r>
          </w:p>
          <w:p w14:paraId="1752EC68" w14:textId="77777777" w:rsidR="00F6030C" w:rsidRPr="00921E76" w:rsidRDefault="00F6030C" w:rsidP="00551787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(Can operate EksoNR independently and can train 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physiotherapist for level 1 certification)</w:t>
            </w:r>
          </w:p>
          <w:p w14:paraId="634419DC" w14:textId="77777777" w:rsidR="00F6030C" w:rsidRPr="00921E76" w:rsidRDefault="00F6030C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External EksoNR Trainer: 12 hours</w:t>
            </w:r>
          </w:p>
          <w:p w14:paraId="46A10315" w14:textId="2F38B2FB" w:rsidR="00F6030C" w:rsidRPr="00921E76" w:rsidRDefault="00F6030C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complete detailed training including training checklist and training log, experience with 8+ clients, 30+ supervised sessions</w:t>
            </w:r>
            <w:r w:rsidR="00314B66">
              <w:rPr>
                <w:rFonts w:ascii="Times New Roman" w:hAnsi="Times New Roman" w:cs="Times New Roman"/>
                <w:sz w:val="24"/>
                <w:szCs w:val="24"/>
              </w:rPr>
              <w:t xml:space="preserve">, final assessment of a client session </w:t>
            </w:r>
            <w:r w:rsidR="0037058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314B66">
              <w:rPr>
                <w:rFonts w:ascii="Times New Roman" w:hAnsi="Times New Roman" w:cs="Times New Roman"/>
                <w:sz w:val="24"/>
                <w:szCs w:val="24"/>
              </w:rPr>
              <w:t xml:space="preserve"> the device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30-35 hours)</w:t>
            </w:r>
          </w:p>
          <w:p w14:paraId="2A0027A1" w14:textId="77777777" w:rsidR="00F6030C" w:rsidRPr="00921E76" w:rsidRDefault="00F6030C" w:rsidP="0055178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Level 3 certification </w:t>
            </w:r>
          </w:p>
          <w:p w14:paraId="62FD0DA6" w14:textId="61D895E6" w:rsidR="00F6030C" w:rsidRPr="00921E76" w:rsidRDefault="00F6030C" w:rsidP="00551787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(As per level 2 certification,</w:t>
            </w:r>
            <w:r w:rsidR="00E53F5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can train and certify therapists to level 2 certification)</w:t>
            </w:r>
          </w:p>
          <w:p w14:paraId="2101820F" w14:textId="07168061" w:rsidR="00F6030C" w:rsidRPr="00921E76" w:rsidRDefault="00F6030C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Must have used EksoNR for 12 months prior to applying </w:t>
            </w:r>
            <w:r w:rsidR="002E3AC1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gramStart"/>
            <w:r w:rsidR="002E3AC1">
              <w:rPr>
                <w:rFonts w:ascii="Times New Roman" w:hAnsi="Times New Roman" w:cs="Times New Roman"/>
                <w:sz w:val="24"/>
                <w:szCs w:val="24"/>
              </w:rPr>
              <w:t>accreditation</w:t>
            </w:r>
            <w:proofErr w:type="gramEnd"/>
          </w:p>
          <w:p w14:paraId="51E72A60" w14:textId="77777777" w:rsidR="00F6030C" w:rsidRPr="00921E76" w:rsidRDefault="00F6030C" w:rsidP="00551787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EksoNR trainer: practical exams, compete 2x level 2 certification and a written 100 question exam (hours undefined) </w:t>
            </w:r>
          </w:p>
        </w:tc>
      </w:tr>
      <w:tr w:rsidR="00F6030C" w:rsidRPr="00921E76" w14:paraId="46FFDCD6" w14:textId="77777777" w:rsidTr="003A1428">
        <w:trPr>
          <w:trHeight w:val="151"/>
        </w:trPr>
        <w:tc>
          <w:tcPr>
            <w:tcW w:w="883" w:type="dxa"/>
            <w:vMerge/>
          </w:tcPr>
          <w:p w14:paraId="50FABBAC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 w:val="restart"/>
          </w:tcPr>
          <w:p w14:paraId="3DFE9D56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Sensors-VR</w:t>
            </w:r>
          </w:p>
        </w:tc>
        <w:tc>
          <w:tcPr>
            <w:tcW w:w="1244" w:type="dxa"/>
          </w:tcPr>
          <w:p w14:paraId="6BE6BCA3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Tymo </w:t>
            </w:r>
          </w:p>
        </w:tc>
        <w:tc>
          <w:tcPr>
            <w:tcW w:w="1423" w:type="dxa"/>
          </w:tcPr>
          <w:p w14:paraId="0DDFB599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5A467623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nsor-based portable balance platform.</w:t>
            </w:r>
          </w:p>
          <w:p w14:paraId="5C2F0876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tymo/</w:t>
              </w:r>
            </w:hyperlink>
          </w:p>
        </w:tc>
        <w:tc>
          <w:tcPr>
            <w:tcW w:w="3747" w:type="dxa"/>
          </w:tcPr>
          <w:p w14:paraId="1364785A" w14:textId="77777777" w:rsidR="00F6030C" w:rsidRPr="00921E76" w:rsidRDefault="00F6030C" w:rsidP="0055178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1069D43D" w14:textId="77777777" w:rsidR="00F6030C" w:rsidRPr="00921E76" w:rsidRDefault="00F6030C" w:rsidP="0055178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2-3 supervised sessions (2-3 hours)</w:t>
            </w:r>
          </w:p>
        </w:tc>
      </w:tr>
      <w:tr w:rsidR="00F6030C" w:rsidRPr="00921E76" w14:paraId="1C4C7876" w14:textId="77777777" w:rsidTr="003A1428">
        <w:trPr>
          <w:trHeight w:val="150"/>
        </w:trPr>
        <w:tc>
          <w:tcPr>
            <w:tcW w:w="883" w:type="dxa"/>
            <w:vMerge/>
          </w:tcPr>
          <w:p w14:paraId="60C7CBD1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6BE2F51A" w14:textId="77777777" w:rsidR="00F6030C" w:rsidRPr="00921E76" w:rsidRDefault="00F6030C" w:rsidP="00551787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CE1E106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Pablo (Lower extremity)</w:t>
            </w:r>
          </w:p>
        </w:tc>
        <w:tc>
          <w:tcPr>
            <w:tcW w:w="1423" w:type="dxa"/>
          </w:tcPr>
          <w:p w14:paraId="0082A9AE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2FB42D7C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nsor-based gait analysis and training system.</w:t>
            </w:r>
          </w:p>
          <w:p w14:paraId="2E41CD82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pablo-lower-extremity/</w:t>
              </w:r>
            </w:hyperlink>
          </w:p>
        </w:tc>
        <w:tc>
          <w:tcPr>
            <w:tcW w:w="3747" w:type="dxa"/>
          </w:tcPr>
          <w:p w14:paraId="2D75C2F1" w14:textId="77777777" w:rsidR="00F6030C" w:rsidRPr="00921E76" w:rsidRDefault="00F6030C" w:rsidP="0055178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19C4570E" w14:textId="77777777" w:rsidR="00F6030C" w:rsidRPr="00921E76" w:rsidRDefault="00F6030C" w:rsidP="0055178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2 supervised sessions (2 hours)</w:t>
            </w:r>
          </w:p>
        </w:tc>
      </w:tr>
      <w:tr w:rsidR="00F6030C" w:rsidRPr="00921E76" w14:paraId="73C796EE" w14:textId="77777777" w:rsidTr="003A1428">
        <w:tc>
          <w:tcPr>
            <w:tcW w:w="883" w:type="dxa"/>
            <w:vMerge/>
          </w:tcPr>
          <w:p w14:paraId="3CB603D2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</w:tcPr>
          <w:p w14:paraId="2DBD7348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Robotic-T-BWS-VR</w:t>
            </w:r>
          </w:p>
        </w:tc>
        <w:tc>
          <w:tcPr>
            <w:tcW w:w="1244" w:type="dxa"/>
          </w:tcPr>
          <w:p w14:paraId="57FC672C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Lokomat</w:t>
            </w:r>
            <w:proofErr w:type="spellEnd"/>
          </w:p>
        </w:tc>
        <w:tc>
          <w:tcPr>
            <w:tcW w:w="1423" w:type="dxa"/>
          </w:tcPr>
          <w:p w14:paraId="090EF0E8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1D3CB9AB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Treadmill-based, robotic, body-weight support gait training system. </w:t>
            </w:r>
          </w:p>
          <w:p w14:paraId="3DAB903D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lokomat/</w:t>
              </w:r>
            </w:hyperlink>
          </w:p>
        </w:tc>
        <w:tc>
          <w:tcPr>
            <w:tcW w:w="3747" w:type="dxa"/>
          </w:tcPr>
          <w:p w14:paraId="79C95A0F" w14:textId="77777777" w:rsidR="00F6030C" w:rsidRPr="00921E76" w:rsidRDefault="00F6030C" w:rsidP="00F6030C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Basic training </w:t>
            </w:r>
          </w:p>
          <w:p w14:paraId="3C90F2DA" w14:textId="77777777" w:rsidR="00F6030C" w:rsidRPr="00921E76" w:rsidRDefault="00F6030C" w:rsidP="00551787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(To qualify as a ‘user’)</w:t>
            </w:r>
          </w:p>
          <w:p w14:paraId="1FC16359" w14:textId="77777777" w:rsidR="00F6030C" w:rsidRPr="00921E76" w:rsidRDefault="00F6030C" w:rsidP="00F6030C">
            <w:pPr>
              <w:pStyle w:val="ListParagraph"/>
              <w:numPr>
                <w:ilvl w:val="1"/>
                <w:numId w:val="24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16 hours</w:t>
            </w:r>
          </w:p>
          <w:p w14:paraId="590D121D" w14:textId="77777777" w:rsidR="00F6030C" w:rsidRPr="00921E76" w:rsidRDefault="00F6030C" w:rsidP="00F6030C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Advanced training </w:t>
            </w:r>
          </w:p>
          <w:p w14:paraId="657CD8FF" w14:textId="77777777" w:rsidR="00F6030C" w:rsidRPr="00921E76" w:rsidRDefault="00F6030C" w:rsidP="00551787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(To qualify as a ‘trainer’, 3-6 months after basic training): </w:t>
            </w:r>
          </w:p>
          <w:p w14:paraId="019D8F26" w14:textId="77777777" w:rsidR="00F6030C" w:rsidRPr="00921E76" w:rsidRDefault="00F6030C" w:rsidP="00F6030C">
            <w:pPr>
              <w:pStyle w:val="ListParagraph"/>
              <w:numPr>
                <w:ilvl w:val="1"/>
                <w:numId w:val="23"/>
              </w:numPr>
              <w:spacing w:line="240" w:lineRule="auto"/>
              <w:ind w:left="604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16 hours</w:t>
            </w:r>
          </w:p>
          <w:p w14:paraId="1489567C" w14:textId="77777777" w:rsidR="00F6030C" w:rsidRPr="00921E76" w:rsidRDefault="00F6030C" w:rsidP="00F6030C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 (to qualify as ‘user’): 10-15 sessions (15-</w:t>
            </w:r>
            <w:proofErr w:type="gram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25  hours</w:t>
            </w:r>
            <w:proofErr w:type="gram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030C" w:rsidRPr="00921E76" w14:paraId="29FFD913" w14:textId="77777777" w:rsidTr="003A1428">
        <w:tc>
          <w:tcPr>
            <w:tcW w:w="883" w:type="dxa"/>
            <w:vMerge/>
          </w:tcPr>
          <w:p w14:paraId="4AF62388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</w:tcPr>
          <w:p w14:paraId="5FBDEC66" w14:textId="77777777" w:rsidR="00F6030C" w:rsidRPr="00921E76" w:rsidRDefault="00F6030C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Robotic-FES</w:t>
            </w:r>
          </w:p>
        </w:tc>
        <w:tc>
          <w:tcPr>
            <w:tcW w:w="1244" w:type="dxa"/>
          </w:tcPr>
          <w:p w14:paraId="1422F6A6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Erigo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1423" w:type="dxa"/>
          </w:tcPr>
          <w:p w14:paraId="1C5CFFDF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36D0BF04" w14:textId="77777777" w:rsidR="00F6030C" w:rsidRPr="00921E76" w:rsidRDefault="00F6030C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ilt table with lower limb robotic and eight-channel functional electrical stimulation.</w:t>
            </w:r>
          </w:p>
          <w:p w14:paraId="013CCE5B" w14:textId="77777777" w:rsidR="00F6030C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F6030C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erigo/</w:t>
              </w:r>
            </w:hyperlink>
            <w:r w:rsidR="00F6030C"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7" w:type="dxa"/>
          </w:tcPr>
          <w:p w14:paraId="14C51AA1" w14:textId="77777777" w:rsidR="00F6030C" w:rsidRPr="00921E76" w:rsidRDefault="00F6030C" w:rsidP="00551787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6 hours</w:t>
            </w:r>
          </w:p>
          <w:p w14:paraId="689B5459" w14:textId="77777777" w:rsidR="00F6030C" w:rsidRPr="00921E76" w:rsidRDefault="00F6030C" w:rsidP="00551787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3-5 supervised sessions (3-6 hours)</w:t>
            </w:r>
          </w:p>
        </w:tc>
      </w:tr>
      <w:tr w:rsidR="00492FD3" w:rsidRPr="00921E76" w14:paraId="4C4A454B" w14:textId="77777777" w:rsidTr="003A1428">
        <w:trPr>
          <w:trHeight w:val="287"/>
        </w:trPr>
        <w:tc>
          <w:tcPr>
            <w:tcW w:w="883" w:type="dxa"/>
            <w:vMerge w:val="restart"/>
          </w:tcPr>
          <w:p w14:paraId="57377DED" w14:textId="77777777" w:rsidR="00492FD3" w:rsidRPr="00921E76" w:rsidRDefault="00492FD3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Upper Limb</w:t>
            </w:r>
          </w:p>
        </w:tc>
        <w:tc>
          <w:tcPr>
            <w:tcW w:w="1403" w:type="dxa"/>
            <w:vMerge w:val="restart"/>
          </w:tcPr>
          <w:p w14:paraId="06E6C6A4" w14:textId="77777777" w:rsidR="00492FD3" w:rsidRPr="00921E76" w:rsidRDefault="00492FD3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Robotic-VR</w:t>
            </w:r>
          </w:p>
        </w:tc>
        <w:tc>
          <w:tcPr>
            <w:tcW w:w="1244" w:type="dxa"/>
          </w:tcPr>
          <w:p w14:paraId="5E5F3760" w14:textId="77777777" w:rsidR="00492FD3" w:rsidRPr="00921E76" w:rsidRDefault="00492FD3" w:rsidP="0055178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madeo</w:t>
            </w:r>
          </w:p>
        </w:tc>
        <w:tc>
          <w:tcPr>
            <w:tcW w:w="1423" w:type="dxa"/>
          </w:tcPr>
          <w:p w14:paraId="05DC47C1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6EB95D79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obotic finger and hand training system with augmented virtual reality.</w:t>
            </w:r>
          </w:p>
          <w:p w14:paraId="5843EB28" w14:textId="77777777" w:rsidR="00492FD3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amadeo/</w:t>
              </w:r>
            </w:hyperlink>
          </w:p>
        </w:tc>
        <w:tc>
          <w:tcPr>
            <w:tcW w:w="3747" w:type="dxa"/>
          </w:tcPr>
          <w:p w14:paraId="40A155A4" w14:textId="77777777" w:rsidR="00492FD3" w:rsidRPr="00921E76" w:rsidRDefault="00492FD3" w:rsidP="00551787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 </w:t>
            </w:r>
          </w:p>
          <w:p w14:paraId="085F54F1" w14:textId="77777777" w:rsidR="00492FD3" w:rsidRPr="00921E76" w:rsidRDefault="00492FD3" w:rsidP="00551787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rain-the-trainer: 3-5 supervised sessions (3-6 hours)</w:t>
            </w:r>
          </w:p>
        </w:tc>
      </w:tr>
      <w:tr w:rsidR="00492FD3" w:rsidRPr="00921E76" w14:paraId="22254542" w14:textId="77777777" w:rsidTr="003A1428">
        <w:trPr>
          <w:trHeight w:val="280"/>
        </w:trPr>
        <w:tc>
          <w:tcPr>
            <w:tcW w:w="883" w:type="dxa"/>
            <w:vMerge/>
          </w:tcPr>
          <w:p w14:paraId="58511A5F" w14:textId="77777777" w:rsidR="00492FD3" w:rsidRPr="00921E76" w:rsidRDefault="00492FD3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3A6D9D55" w14:textId="77777777" w:rsidR="00492FD3" w:rsidRPr="00921E76" w:rsidRDefault="00492FD3" w:rsidP="00551787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A399229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meo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Power</w:t>
            </w:r>
          </w:p>
        </w:tc>
        <w:tc>
          <w:tcPr>
            <w:tcW w:w="1423" w:type="dxa"/>
          </w:tcPr>
          <w:p w14:paraId="2DA8DEED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427CEE22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obotic upper limb device for gross motor training, with augmented virtual reality. (For severe upper limb impairment)</w:t>
            </w:r>
          </w:p>
          <w:p w14:paraId="4DC8657E" w14:textId="77777777" w:rsidR="00492FD3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armeo-power/</w:t>
              </w:r>
            </w:hyperlink>
          </w:p>
        </w:tc>
        <w:tc>
          <w:tcPr>
            <w:tcW w:w="3747" w:type="dxa"/>
          </w:tcPr>
          <w:p w14:paraId="1BEA7622" w14:textId="77777777" w:rsidR="00492FD3" w:rsidRPr="00921E76" w:rsidRDefault="00492FD3" w:rsidP="00551787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Basic training (to qualify as a ‘user’): 8 </w:t>
            </w:r>
            <w:proofErr w:type="gram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gramEnd"/>
          </w:p>
          <w:p w14:paraId="0CC2A449" w14:textId="77777777" w:rsidR="00492FD3" w:rsidRPr="00921E76" w:rsidRDefault="00492FD3" w:rsidP="00551787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dvanced training (to qualify as a ‘trainer’, 6 months after basic training): 8 hours</w:t>
            </w:r>
          </w:p>
        </w:tc>
      </w:tr>
      <w:tr w:rsidR="00492FD3" w:rsidRPr="00921E76" w14:paraId="5B97B0E2" w14:textId="77777777" w:rsidTr="003A1428">
        <w:trPr>
          <w:trHeight w:val="280"/>
        </w:trPr>
        <w:tc>
          <w:tcPr>
            <w:tcW w:w="883" w:type="dxa"/>
            <w:vMerge/>
          </w:tcPr>
          <w:p w14:paraId="0ADECC6C" w14:textId="77777777" w:rsidR="00492FD3" w:rsidRPr="00921E76" w:rsidRDefault="00492FD3" w:rsidP="00551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2054FDBD" w14:textId="77777777" w:rsidR="00492FD3" w:rsidRPr="00921E76" w:rsidRDefault="00492FD3" w:rsidP="00551787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796FF78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1423" w:type="dxa"/>
          </w:tcPr>
          <w:p w14:paraId="76D38731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2BF65285" w14:textId="77777777" w:rsidR="00492FD3" w:rsidRPr="00921E76" w:rsidRDefault="00492FD3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obotic upper limb-weight support system with augmented and/or immersive virtual reality.</w:t>
            </w:r>
          </w:p>
          <w:p w14:paraId="23C88B90" w14:textId="77777777" w:rsidR="00492FD3" w:rsidRPr="00921E76" w:rsidRDefault="00000000" w:rsidP="0055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diego/</w:t>
              </w:r>
            </w:hyperlink>
          </w:p>
        </w:tc>
        <w:tc>
          <w:tcPr>
            <w:tcW w:w="3747" w:type="dxa"/>
          </w:tcPr>
          <w:p w14:paraId="5F9EE595" w14:textId="77777777" w:rsidR="00492FD3" w:rsidRPr="00921E76" w:rsidRDefault="00492FD3" w:rsidP="00551787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6DDA6FE6" w14:textId="77777777" w:rsidR="00492FD3" w:rsidRPr="00921E76" w:rsidRDefault="00492FD3" w:rsidP="00551787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a) 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2-4 hours</w:t>
            </w:r>
          </w:p>
          <w:p w14:paraId="7003C489" w14:textId="77777777" w:rsidR="00492FD3" w:rsidRPr="00921E76" w:rsidRDefault="00492FD3" w:rsidP="00551787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b) Train-the-trainer: 2-4 hours</w:t>
            </w:r>
          </w:p>
        </w:tc>
      </w:tr>
      <w:tr w:rsidR="00492FD3" w:rsidRPr="00921E76" w14:paraId="4EAC6B28" w14:textId="77777777" w:rsidTr="003A1428">
        <w:trPr>
          <w:trHeight w:val="280"/>
        </w:trPr>
        <w:tc>
          <w:tcPr>
            <w:tcW w:w="883" w:type="dxa"/>
            <w:vMerge/>
          </w:tcPr>
          <w:p w14:paraId="0A6709BC" w14:textId="77777777" w:rsidR="00492FD3" w:rsidRPr="00921E76" w:rsidRDefault="00492FD3" w:rsidP="009A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2DED267F" w14:textId="77777777" w:rsidR="00492FD3" w:rsidRPr="00921E76" w:rsidRDefault="00492FD3" w:rsidP="009A1A8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DEAAEA0" w14:textId="532170AD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H-MAN </w:t>
            </w:r>
          </w:p>
        </w:tc>
        <w:tc>
          <w:tcPr>
            <w:tcW w:w="1423" w:type="dxa"/>
          </w:tcPr>
          <w:p w14:paraId="2F3A1DD2" w14:textId="44EC812D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ticares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ingapore</w:t>
            </w:r>
          </w:p>
        </w:tc>
        <w:tc>
          <w:tcPr>
            <w:tcW w:w="5248" w:type="dxa"/>
          </w:tcPr>
          <w:p w14:paraId="40247D81" w14:textId="77777777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Robotic upper limb system with augmented virtual reality. </w:t>
            </w:r>
          </w:p>
          <w:p w14:paraId="6396D821" w14:textId="52EF95C1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rticares.com/h-man/</w:t>
              </w:r>
            </w:hyperlink>
          </w:p>
        </w:tc>
        <w:tc>
          <w:tcPr>
            <w:tcW w:w="3747" w:type="dxa"/>
          </w:tcPr>
          <w:p w14:paraId="2CEE57D6" w14:textId="4C50E96D" w:rsidR="00492FD3" w:rsidRPr="00921E76" w:rsidRDefault="00492FD3" w:rsidP="009A1A8C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2 supervised sessions (2 hours)</w:t>
            </w:r>
          </w:p>
        </w:tc>
      </w:tr>
      <w:tr w:rsidR="00492FD3" w:rsidRPr="00921E76" w14:paraId="44168D29" w14:textId="77777777" w:rsidTr="003A1428">
        <w:trPr>
          <w:trHeight w:val="153"/>
        </w:trPr>
        <w:tc>
          <w:tcPr>
            <w:tcW w:w="883" w:type="dxa"/>
            <w:vMerge/>
          </w:tcPr>
          <w:p w14:paraId="10F1EDE7" w14:textId="77777777" w:rsidR="00492FD3" w:rsidRPr="00921E76" w:rsidRDefault="00492FD3" w:rsidP="009A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 w:val="restart"/>
          </w:tcPr>
          <w:p w14:paraId="2C40824C" w14:textId="77777777" w:rsidR="00492FD3" w:rsidRPr="00921E76" w:rsidRDefault="00492FD3" w:rsidP="009A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Sensors-VR</w:t>
            </w:r>
          </w:p>
        </w:tc>
        <w:tc>
          <w:tcPr>
            <w:tcW w:w="1244" w:type="dxa"/>
          </w:tcPr>
          <w:p w14:paraId="41D36D1C" w14:textId="77777777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meo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Senso </w:t>
            </w:r>
          </w:p>
        </w:tc>
        <w:tc>
          <w:tcPr>
            <w:tcW w:w="1423" w:type="dxa"/>
          </w:tcPr>
          <w:p w14:paraId="670D9A4B" w14:textId="77777777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0FE52842" w14:textId="77777777" w:rsidR="00492FD3" w:rsidRPr="00921E76" w:rsidRDefault="00492FD3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nsor-based upper limb device with augmented virtual reality. (For mild upper limb impairment)</w:t>
            </w:r>
          </w:p>
          <w:p w14:paraId="65462CDD" w14:textId="77777777" w:rsidR="00492FD3" w:rsidRPr="00921E76" w:rsidRDefault="00000000" w:rsidP="009A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armeo-senso/</w:t>
              </w:r>
            </w:hyperlink>
          </w:p>
        </w:tc>
        <w:tc>
          <w:tcPr>
            <w:tcW w:w="3747" w:type="dxa"/>
          </w:tcPr>
          <w:p w14:paraId="5033FFAA" w14:textId="77777777" w:rsidR="00492FD3" w:rsidRPr="00921E76" w:rsidRDefault="00492FD3" w:rsidP="009A1A8C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2 hours</w:t>
            </w:r>
          </w:p>
          <w:p w14:paraId="75E3ED61" w14:textId="77777777" w:rsidR="00492FD3" w:rsidRPr="00921E76" w:rsidRDefault="00492FD3" w:rsidP="009A1A8C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3-5 supervised sessions (3-6 hours)</w:t>
            </w:r>
          </w:p>
        </w:tc>
      </w:tr>
      <w:tr w:rsidR="00492FD3" w:rsidRPr="00921E76" w14:paraId="45AB450B" w14:textId="77777777" w:rsidTr="003A1428">
        <w:trPr>
          <w:trHeight w:val="153"/>
        </w:trPr>
        <w:tc>
          <w:tcPr>
            <w:tcW w:w="883" w:type="dxa"/>
            <w:vMerge/>
          </w:tcPr>
          <w:p w14:paraId="727174BC" w14:textId="77777777" w:rsidR="00492FD3" w:rsidRPr="00921E76" w:rsidRDefault="00492FD3" w:rsidP="00136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05983F0B" w14:textId="77777777" w:rsidR="00492FD3" w:rsidRPr="00921E76" w:rsidRDefault="00492FD3" w:rsidP="0013676A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CB74E75" w14:textId="6C301952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rmeo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Spring</w:t>
            </w:r>
          </w:p>
        </w:tc>
        <w:tc>
          <w:tcPr>
            <w:tcW w:w="1423" w:type="dxa"/>
          </w:tcPr>
          <w:p w14:paraId="5F49A097" w14:textId="0C484CB6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Volketswil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248" w:type="dxa"/>
          </w:tcPr>
          <w:p w14:paraId="4CB3A793" w14:textId="63160310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Spring-loaded upper limb de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on-powered, passive exoskeleton) 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for gross motor training, with augmented virtual reality. (For moderate upper limb impairment) </w:t>
            </w:r>
          </w:p>
          <w:p w14:paraId="26A2A2A4" w14:textId="23309ADB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ocoma.com/solutions/armeo-spring/</w:t>
              </w:r>
            </w:hyperlink>
          </w:p>
        </w:tc>
        <w:tc>
          <w:tcPr>
            <w:tcW w:w="3747" w:type="dxa"/>
          </w:tcPr>
          <w:p w14:paraId="1AB17EFB" w14:textId="77777777" w:rsidR="00492FD3" w:rsidRPr="00921E76" w:rsidRDefault="00492FD3" w:rsidP="0013676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Hocoma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trainer: 4 hours</w:t>
            </w:r>
          </w:p>
          <w:p w14:paraId="484622A1" w14:textId="2661183C" w:rsidR="00492FD3" w:rsidRPr="00921E76" w:rsidRDefault="00492FD3" w:rsidP="0013676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3-5 supervised sessions (3-6 hours)</w:t>
            </w:r>
          </w:p>
        </w:tc>
      </w:tr>
      <w:tr w:rsidR="00492FD3" w:rsidRPr="00921E76" w14:paraId="26BFCCA2" w14:textId="77777777" w:rsidTr="003A1428">
        <w:trPr>
          <w:trHeight w:val="150"/>
        </w:trPr>
        <w:tc>
          <w:tcPr>
            <w:tcW w:w="883" w:type="dxa"/>
            <w:vMerge/>
          </w:tcPr>
          <w:p w14:paraId="30323F87" w14:textId="77777777" w:rsidR="00492FD3" w:rsidRPr="00921E76" w:rsidRDefault="00492FD3" w:rsidP="00136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12BBEB86" w14:textId="77777777" w:rsidR="00492FD3" w:rsidRPr="00921E76" w:rsidRDefault="00492FD3" w:rsidP="0013676A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E47201D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Pablo (Upper extremity)</w:t>
            </w:r>
          </w:p>
        </w:tc>
        <w:tc>
          <w:tcPr>
            <w:tcW w:w="1423" w:type="dxa"/>
          </w:tcPr>
          <w:p w14:paraId="19A7C75D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5497F18F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nsor-based upper limb and trunk training system.</w:t>
            </w:r>
          </w:p>
          <w:p w14:paraId="641ACC52" w14:textId="77777777" w:rsidR="00492FD3" w:rsidRPr="00921E76" w:rsidRDefault="00000000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pablo/</w:t>
              </w:r>
            </w:hyperlink>
          </w:p>
        </w:tc>
        <w:tc>
          <w:tcPr>
            <w:tcW w:w="3747" w:type="dxa"/>
          </w:tcPr>
          <w:p w14:paraId="731D49AA" w14:textId="77777777" w:rsidR="00492FD3" w:rsidRPr="00921E76" w:rsidRDefault="00492FD3" w:rsidP="0013676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45A003D5" w14:textId="77777777" w:rsidR="00492FD3" w:rsidRPr="00921E76" w:rsidRDefault="00492FD3" w:rsidP="0013676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rain-the-trainer: 1-2 supervised sessions (2 hours)</w:t>
            </w:r>
          </w:p>
        </w:tc>
      </w:tr>
      <w:tr w:rsidR="00492FD3" w:rsidRPr="00921E76" w14:paraId="050571DA" w14:textId="77777777" w:rsidTr="003A1428">
        <w:trPr>
          <w:trHeight w:val="150"/>
        </w:trPr>
        <w:tc>
          <w:tcPr>
            <w:tcW w:w="883" w:type="dxa"/>
            <w:vMerge/>
          </w:tcPr>
          <w:p w14:paraId="044D20B6" w14:textId="77777777" w:rsidR="00492FD3" w:rsidRPr="00921E76" w:rsidRDefault="00492FD3" w:rsidP="00136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1DEC8ECE" w14:textId="77777777" w:rsidR="00492FD3" w:rsidRPr="00921E76" w:rsidRDefault="00492FD3" w:rsidP="0013676A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72F4084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bleX</w:t>
            </w:r>
            <w:proofErr w:type="spellEnd"/>
          </w:p>
        </w:tc>
        <w:tc>
          <w:tcPr>
            <w:tcW w:w="1423" w:type="dxa"/>
          </w:tcPr>
          <w:p w14:paraId="0ACACCF7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bleX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Healthcare, Auckland, New Zealand</w:t>
            </w:r>
          </w:p>
        </w:tc>
        <w:tc>
          <w:tcPr>
            <w:tcW w:w="5248" w:type="dxa"/>
          </w:tcPr>
          <w:p w14:paraId="2125DE5F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Sensor-based, computer-based upper limb device with augmented virtual reality. </w:t>
            </w:r>
          </w:p>
          <w:p w14:paraId="44D0B6A8" w14:textId="77777777" w:rsidR="00492FD3" w:rsidRPr="00921E76" w:rsidRDefault="00000000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blex.healthcare/public/about</w:t>
              </w:r>
            </w:hyperlink>
          </w:p>
        </w:tc>
        <w:tc>
          <w:tcPr>
            <w:tcW w:w="3747" w:type="dxa"/>
          </w:tcPr>
          <w:p w14:paraId="15FC2433" w14:textId="77777777" w:rsidR="00492FD3" w:rsidRPr="00921E76" w:rsidRDefault="00492FD3" w:rsidP="0013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2 supervised sessions (2 hours)</w:t>
            </w:r>
          </w:p>
        </w:tc>
      </w:tr>
      <w:tr w:rsidR="00492FD3" w:rsidRPr="00921E76" w14:paraId="3860E8A6" w14:textId="77777777" w:rsidTr="003A1428">
        <w:trPr>
          <w:trHeight w:val="150"/>
        </w:trPr>
        <w:tc>
          <w:tcPr>
            <w:tcW w:w="883" w:type="dxa"/>
            <w:vMerge/>
          </w:tcPr>
          <w:p w14:paraId="7EA5FEDB" w14:textId="77777777" w:rsidR="00492FD3" w:rsidRPr="00921E76" w:rsidRDefault="00492FD3" w:rsidP="00492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412F1729" w14:textId="77777777" w:rsidR="00492FD3" w:rsidRPr="00921E76" w:rsidRDefault="00492FD3" w:rsidP="00492FD3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698669F" w14:textId="6F6C9121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Music glove</w:t>
            </w:r>
          </w:p>
        </w:tc>
        <w:tc>
          <w:tcPr>
            <w:tcW w:w="1423" w:type="dxa"/>
          </w:tcPr>
          <w:p w14:paraId="5FA5BCB9" w14:textId="330882CB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FlintRehab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Irvine, California</w:t>
            </w:r>
          </w:p>
        </w:tc>
        <w:tc>
          <w:tcPr>
            <w:tcW w:w="5248" w:type="dxa"/>
          </w:tcPr>
          <w:p w14:paraId="688E7D7C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strumented hand glove training system with interactive music-based computer games.</w:t>
            </w:r>
          </w:p>
          <w:p w14:paraId="7445F2AD" w14:textId="3D70F2C9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flintrehab.com/product/musicglove-hand-therapy/</w:t>
              </w:r>
            </w:hyperlink>
          </w:p>
        </w:tc>
        <w:tc>
          <w:tcPr>
            <w:tcW w:w="3747" w:type="dxa"/>
          </w:tcPr>
          <w:p w14:paraId="311EE2B6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(No formal training program)</w:t>
            </w:r>
          </w:p>
          <w:p w14:paraId="3A7BBF26" w14:textId="08EC23DB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formal review of device and practice with a current user (1-2 hours)</w:t>
            </w:r>
          </w:p>
        </w:tc>
      </w:tr>
      <w:tr w:rsidR="00492FD3" w:rsidRPr="00921E76" w14:paraId="35747C23" w14:textId="77777777" w:rsidTr="003A1428">
        <w:tc>
          <w:tcPr>
            <w:tcW w:w="883" w:type="dxa"/>
            <w:vMerge w:val="restart"/>
          </w:tcPr>
          <w:p w14:paraId="3CED69F3" w14:textId="77777777" w:rsidR="00492FD3" w:rsidRPr="00921E76" w:rsidRDefault="00492FD3" w:rsidP="00492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ther</w:t>
            </w:r>
          </w:p>
        </w:tc>
        <w:tc>
          <w:tcPr>
            <w:tcW w:w="1403" w:type="dxa"/>
          </w:tcPr>
          <w:p w14:paraId="7B065A21" w14:textId="77777777" w:rsidR="00492FD3" w:rsidRPr="00921E76" w:rsidRDefault="00492FD3" w:rsidP="00492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Augmented VR</w:t>
            </w:r>
          </w:p>
        </w:tc>
        <w:tc>
          <w:tcPr>
            <w:tcW w:w="1244" w:type="dxa"/>
          </w:tcPr>
          <w:p w14:paraId="3DBC8F70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Myro</w:t>
            </w:r>
          </w:p>
        </w:tc>
        <w:tc>
          <w:tcPr>
            <w:tcW w:w="1423" w:type="dxa"/>
          </w:tcPr>
          <w:p w14:paraId="05D78173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Tyromotion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, Graz, Austria</w:t>
            </w:r>
          </w:p>
        </w:tc>
        <w:tc>
          <w:tcPr>
            <w:tcW w:w="5248" w:type="dxa"/>
          </w:tcPr>
          <w:p w14:paraId="378DD060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Interactive, adjustable, large touch screen with a sensor-based surface and augmented virtual reality. </w:t>
            </w:r>
          </w:p>
          <w:p w14:paraId="567FC42C" w14:textId="77777777" w:rsidR="00492FD3" w:rsidRPr="00921E76" w:rsidRDefault="00000000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yromotion.com/en/products/myro/</w:t>
              </w:r>
            </w:hyperlink>
          </w:p>
        </w:tc>
        <w:tc>
          <w:tcPr>
            <w:tcW w:w="3747" w:type="dxa"/>
          </w:tcPr>
          <w:p w14:paraId="7E95A8E4" w14:textId="77777777" w:rsidR="00492FD3" w:rsidRPr="00921E76" w:rsidRDefault="00492FD3" w:rsidP="00492FD3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Tyro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yromotion&lt;/Author&gt;&lt;Year&gt;2024&lt;/Year&gt;&lt;RecNum&gt;1549&lt;/RecNum&gt;&lt;DisplayText&gt;&lt;style face="superscript"&gt;1&lt;/style&gt;&lt;/DisplayText&gt;&lt;record&gt;&lt;rec-number&gt;1549&lt;/rec-number&gt;&lt;foreign-keys&gt;&lt;key app="EN" db-id="5rfspearxwwwp2e9fpbpzepfr0rs2rt0ffza" timestamp="1712722968"&gt;1549&lt;/key&gt;&lt;/foreign-keys&gt;&lt;ref-type name="Web Page"&gt;12&lt;/ref-type&gt;&lt;contributors&gt;&lt;authors&gt;&lt;author&gt;Tyromotion&lt;/author&gt;&lt;/authors&gt;&lt;/contributors&gt;&lt;titles&gt;&lt;title&gt;TyroAcademy&lt;/title&gt;&lt;/titles&gt;&lt;volume&gt;2024&lt;/volume&gt;&lt;number&gt;10 April&lt;/number&gt;&lt;dates&gt;&lt;year&gt;2024&lt;/year&gt;&lt;/dates&gt;&lt;publisher&gt;Tyromotion&lt;/publisher&gt;&lt;urls&gt;&lt;related-urls&gt;&lt;url&gt;https://tyroacademy.tyromotion.com/start&lt;/url&gt;&lt;/related-urls&gt;&lt;/urls&gt;&lt;custom1&gt;2024&lt;/custom1&gt;&lt;custom2&gt;10 April&lt;/custom2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4E7D3C05" w14:textId="77777777" w:rsidR="00492FD3" w:rsidRPr="00921E76" w:rsidRDefault="00492FD3" w:rsidP="00492FD3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2 supervised sessions (2 hours)</w:t>
            </w:r>
          </w:p>
        </w:tc>
      </w:tr>
      <w:tr w:rsidR="00492FD3" w:rsidRPr="00921E76" w14:paraId="5F8A807B" w14:textId="77777777" w:rsidTr="003A1428">
        <w:trPr>
          <w:trHeight w:val="151"/>
        </w:trPr>
        <w:tc>
          <w:tcPr>
            <w:tcW w:w="883" w:type="dxa"/>
            <w:vMerge/>
          </w:tcPr>
          <w:p w14:paraId="2D1812DD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 w:val="restart"/>
          </w:tcPr>
          <w:p w14:paraId="0F987F0E" w14:textId="77777777" w:rsidR="00492FD3" w:rsidRPr="00921E76" w:rsidRDefault="00492FD3" w:rsidP="00492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Advanced FES</w:t>
            </w:r>
          </w:p>
        </w:tc>
        <w:tc>
          <w:tcPr>
            <w:tcW w:w="1244" w:type="dxa"/>
          </w:tcPr>
          <w:p w14:paraId="684EFC99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Xcite2</w:t>
            </w:r>
          </w:p>
        </w:tc>
        <w:tc>
          <w:tcPr>
            <w:tcW w:w="1423" w:type="dxa"/>
          </w:tcPr>
          <w:p w14:paraId="393D627B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Restorative Therapies, Maryland, 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ted States</w:t>
            </w:r>
          </w:p>
        </w:tc>
        <w:tc>
          <w:tcPr>
            <w:tcW w:w="5248" w:type="dxa"/>
          </w:tcPr>
          <w:p w14:paraId="02F7EDEA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lti-channel functional electrical stimulation with a wide variety of pre-programmed activities for the 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per limb, lower </w:t>
            </w:r>
            <w:proofErr w:type="gram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limb</w:t>
            </w:r>
            <w:proofErr w:type="gram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and trunk to strengthen muscles and re-train activities of daily living. </w:t>
            </w:r>
          </w:p>
          <w:p w14:paraId="7C6EECB1" w14:textId="77777777" w:rsidR="00492FD3" w:rsidRPr="00921E76" w:rsidRDefault="00000000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restorative-therapies.com/ifes-systems/xcite2/</w:t>
              </w:r>
            </w:hyperlink>
          </w:p>
        </w:tc>
        <w:tc>
          <w:tcPr>
            <w:tcW w:w="3747" w:type="dxa"/>
          </w:tcPr>
          <w:p w14:paraId="467B3578" w14:textId="77777777" w:rsidR="00492FD3" w:rsidRPr="00921E76" w:rsidRDefault="00492FD3" w:rsidP="00492FD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line training videos through Restorative Therapies 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storative Therapies&lt;/Author&gt;&lt;Year&gt;2023&lt;/Year&gt;&lt;RecNum&gt;1550&lt;/RecNum&gt;&lt;DisplayText&gt;&lt;style face="superscript"&gt;2&lt;/style&gt;&lt;/DisplayText&gt;&lt;record&gt;&lt;rec-number&gt;1550&lt;/rec-number&gt;&lt;foreign-keys&gt;&lt;key app="EN" db-id="5rfspearxwwwp2e9fpbpzepfr0rs2rt0ffza" timestamp="1712723198"&gt;1550&lt;/key&gt;&lt;/foreign-keys&gt;&lt;ref-type name="Web Page"&gt;12&lt;/ref-type&gt;&lt;contributors&gt;&lt;authors&gt;&lt;author&gt;Restorative Therapies,&lt;/author&gt;&lt;/authors&gt;&lt;/contributors&gt;&lt;titles&gt;&lt;title&gt;RTILink&lt;/title&gt;&lt;/titles&gt;&lt;volume&gt;2024&lt;/volume&gt;&lt;number&gt;10 April&lt;/number&gt;&lt;dates&gt;&lt;year&gt;2023&lt;/year&gt;&lt;/dates&gt;&lt;publisher&gt;Restorative Therapies&lt;/publisher&gt;&lt;urls&gt;&lt;related-urls&gt;&lt;url&gt;https://www.rtilink.com/datalink/login.htm&lt;/url&gt;&lt;/related-urls&gt;&lt;/urls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7FBF0E0A" w14:textId="77777777" w:rsidR="00492FD3" w:rsidRPr="00921E76" w:rsidRDefault="00492FD3" w:rsidP="00492FD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train-the-trainer: 1-3 supervised sessions (2-3 hours)</w:t>
            </w:r>
          </w:p>
        </w:tc>
      </w:tr>
      <w:tr w:rsidR="00492FD3" w:rsidRPr="00921E76" w14:paraId="5979B645" w14:textId="77777777" w:rsidTr="003A1428">
        <w:trPr>
          <w:trHeight w:val="150"/>
        </w:trPr>
        <w:tc>
          <w:tcPr>
            <w:tcW w:w="883" w:type="dxa"/>
            <w:vMerge/>
          </w:tcPr>
          <w:p w14:paraId="5F6FC96C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03" w:type="dxa"/>
            <w:vMerge/>
          </w:tcPr>
          <w:p w14:paraId="5E8F0CCC" w14:textId="77777777" w:rsidR="00492FD3" w:rsidRPr="00921E76" w:rsidRDefault="00492FD3" w:rsidP="00492FD3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0EAE2C6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RT300 </w:t>
            </w:r>
            <w:proofErr w:type="spellStart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FES</w:t>
            </w:r>
            <w:proofErr w:type="spellEnd"/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423" w:type="dxa"/>
          </w:tcPr>
          <w:p w14:paraId="3E0A98A7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estorative Therapies, Maryland, United States</w:t>
            </w:r>
          </w:p>
        </w:tc>
        <w:tc>
          <w:tcPr>
            <w:tcW w:w="5248" w:type="dxa"/>
          </w:tcPr>
          <w:p w14:paraId="378F0686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Motorised ergometer cycling machine with multi-channel functional electrical stimulation. </w:t>
            </w:r>
          </w:p>
          <w:p w14:paraId="04FA23F1" w14:textId="77777777" w:rsidR="00492FD3" w:rsidRPr="00921E76" w:rsidRDefault="00000000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restorative-therapies.com/ifes-systems/rt300/</w:t>
              </w:r>
            </w:hyperlink>
          </w:p>
        </w:tc>
        <w:tc>
          <w:tcPr>
            <w:tcW w:w="3747" w:type="dxa"/>
          </w:tcPr>
          <w:p w14:paraId="0B417F30" w14:textId="77777777" w:rsidR="00492FD3" w:rsidRPr="00921E76" w:rsidRDefault="00492FD3" w:rsidP="00492FD3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through Restorative Therapies Academy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storative Therapies&lt;/Author&gt;&lt;Year&gt;2023&lt;/Year&gt;&lt;RecNum&gt;1550&lt;/RecNum&gt;&lt;DisplayText&gt;&lt;style face="superscript"&gt;2&lt;/style&gt;&lt;/DisplayText&gt;&lt;record&gt;&lt;rec-number&gt;1550&lt;/rec-number&gt;&lt;foreign-keys&gt;&lt;key app="EN" db-id="5rfspearxwwwp2e9fpbpzepfr0rs2rt0ffza" timestamp="1712723198"&gt;1550&lt;/key&gt;&lt;/foreign-keys&gt;&lt;ref-type name="Web Page"&gt;12&lt;/ref-type&gt;&lt;contributors&gt;&lt;authors&gt;&lt;author&gt;Restorative Therapies,&lt;/author&gt;&lt;/authors&gt;&lt;/contributors&gt;&lt;titles&gt;&lt;title&gt;RTILink&lt;/title&gt;&lt;/titles&gt;&lt;volume&gt;2024&lt;/volume&gt;&lt;number&gt;10 April&lt;/number&gt;&lt;dates&gt;&lt;year&gt;2023&lt;/year&gt;&lt;/dates&gt;&lt;publisher&gt;Restorative Therapies&lt;/publisher&gt;&lt;urls&gt;&lt;related-urls&gt;&lt;url&gt;https://www.rtilink.com/datalink/login.htm&lt;/url&gt;&lt;/related-urls&gt;&lt;/urls&gt;&lt;/record&gt;&lt;/Cite&gt;&lt;/EndNote&gt;</w:instrTex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1E7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 xml:space="preserve"> (2-3 hours)</w:t>
            </w:r>
          </w:p>
          <w:p w14:paraId="6AB91579" w14:textId="77777777" w:rsidR="00492FD3" w:rsidRPr="00921E76" w:rsidRDefault="00492FD3" w:rsidP="00492FD3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3 supervised sessions (2-3 hours)</w:t>
            </w:r>
          </w:p>
        </w:tc>
      </w:tr>
      <w:tr w:rsidR="00492FD3" w:rsidRPr="00921E76" w14:paraId="754895FF" w14:textId="77777777" w:rsidTr="003A1428">
        <w:tc>
          <w:tcPr>
            <w:tcW w:w="883" w:type="dxa"/>
            <w:vMerge/>
          </w:tcPr>
          <w:p w14:paraId="2D5263D0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03" w:type="dxa"/>
          </w:tcPr>
          <w:p w14:paraId="4CCBE7DF" w14:textId="77777777" w:rsidR="00492FD3" w:rsidRPr="00921E76" w:rsidRDefault="00492FD3" w:rsidP="00492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</w:rPr>
              <w:t>Immersive VR</w:t>
            </w:r>
          </w:p>
        </w:tc>
        <w:tc>
          <w:tcPr>
            <w:tcW w:w="1244" w:type="dxa"/>
          </w:tcPr>
          <w:p w14:paraId="458B3086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ecovery VR</w:t>
            </w:r>
          </w:p>
        </w:tc>
        <w:tc>
          <w:tcPr>
            <w:tcW w:w="1423" w:type="dxa"/>
          </w:tcPr>
          <w:p w14:paraId="07D16EB5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Recovery VR, Canberra, Australia</w:t>
            </w:r>
          </w:p>
        </w:tc>
        <w:tc>
          <w:tcPr>
            <w:tcW w:w="5248" w:type="dxa"/>
          </w:tcPr>
          <w:p w14:paraId="0890CA0F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mmersive virtual reality headset with interactive hand controls.</w:t>
            </w:r>
          </w:p>
          <w:p w14:paraId="35A44CAF" w14:textId="77777777" w:rsidR="00492FD3" w:rsidRPr="00921E76" w:rsidRDefault="00000000" w:rsidP="0049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492FD3" w:rsidRPr="00921E7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recoveryvr.com.au/</w:t>
              </w:r>
            </w:hyperlink>
          </w:p>
        </w:tc>
        <w:tc>
          <w:tcPr>
            <w:tcW w:w="3747" w:type="dxa"/>
          </w:tcPr>
          <w:p w14:paraId="7B1EA7FE" w14:textId="77777777" w:rsidR="00492FD3" w:rsidRPr="00921E76" w:rsidRDefault="00492FD3" w:rsidP="00492FD3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Online training videos (2 hours)</w:t>
            </w:r>
          </w:p>
          <w:p w14:paraId="621FB3FB" w14:textId="77777777" w:rsidR="00492FD3" w:rsidRPr="00921E76" w:rsidRDefault="00492FD3" w:rsidP="00492FD3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Internal train-the-trainer: 1-2 supervised sessions (2 hours)</w:t>
            </w:r>
          </w:p>
        </w:tc>
      </w:tr>
      <w:tr w:rsidR="00492FD3" w:rsidRPr="00921E76" w14:paraId="6D484ABF" w14:textId="77777777" w:rsidTr="00061056">
        <w:trPr>
          <w:trHeight w:val="614"/>
        </w:trPr>
        <w:tc>
          <w:tcPr>
            <w:tcW w:w="13948" w:type="dxa"/>
            <w:gridSpan w:val="6"/>
          </w:tcPr>
          <w:p w14:paraId="7CAF5477" w14:textId="77777777" w:rsidR="00492FD3" w:rsidRPr="00921E76" w:rsidRDefault="00492FD3" w:rsidP="00492F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21E76">
              <w:rPr>
                <w:rFonts w:ascii="Times New Roman" w:eastAsia="Calibri" w:hAnsi="Times New Roman" w:cs="Times New Roman"/>
                <w:i/>
                <w:iCs/>
                <w:kern w:val="2"/>
                <w:sz w:val="24"/>
                <w:szCs w:val="24"/>
              </w:rPr>
              <w:t>BWS = Body weight support, T = Treadmill, VR = Virtual reality, OG = Overground, FES = Functional electrical stimulation, LL = Lower limb, UL = Upper Limb</w:t>
            </w:r>
          </w:p>
        </w:tc>
      </w:tr>
    </w:tbl>
    <w:p w14:paraId="485C34DD" w14:textId="5C099878" w:rsidR="008F20A8" w:rsidRPr="00921E76" w:rsidRDefault="008F20A8" w:rsidP="005827B9">
      <w:pPr>
        <w:rPr>
          <w:rFonts w:ascii="Times New Roman" w:hAnsi="Times New Roman" w:cs="Times New Roman"/>
          <w:sz w:val="24"/>
          <w:szCs w:val="24"/>
        </w:rPr>
      </w:pPr>
    </w:p>
    <w:p w14:paraId="270C32D1" w14:textId="1533AF68" w:rsidR="00424D6E" w:rsidRPr="00921E76" w:rsidRDefault="00424D6E" w:rsidP="00424D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E7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A064FC6" w14:textId="77777777" w:rsidR="00424D6E" w:rsidRPr="00921E76" w:rsidRDefault="00424D6E" w:rsidP="00424D6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21E76">
        <w:rPr>
          <w:rFonts w:ascii="Times New Roman" w:hAnsi="Times New Roman" w:cs="Times New Roman"/>
          <w:sz w:val="24"/>
          <w:szCs w:val="24"/>
        </w:rPr>
        <w:fldChar w:fldCharType="begin"/>
      </w:r>
      <w:r w:rsidRPr="00921E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21E76">
        <w:rPr>
          <w:rFonts w:ascii="Times New Roman" w:hAnsi="Times New Roman" w:cs="Times New Roman"/>
          <w:sz w:val="24"/>
          <w:szCs w:val="24"/>
        </w:rPr>
        <w:fldChar w:fldCharType="separate"/>
      </w:r>
      <w:r w:rsidRPr="00921E76">
        <w:rPr>
          <w:rFonts w:ascii="Times New Roman" w:hAnsi="Times New Roman" w:cs="Times New Roman"/>
          <w:sz w:val="24"/>
          <w:szCs w:val="24"/>
        </w:rPr>
        <w:t>1.</w:t>
      </w:r>
      <w:r w:rsidRPr="00921E76">
        <w:rPr>
          <w:rFonts w:ascii="Times New Roman" w:hAnsi="Times New Roman" w:cs="Times New Roman"/>
          <w:sz w:val="24"/>
          <w:szCs w:val="24"/>
        </w:rPr>
        <w:tab/>
        <w:t xml:space="preserve">Tyromotion. TyroAcademy, </w:t>
      </w:r>
      <w:hyperlink r:id="rId28" w:history="1">
        <w:r w:rsidRPr="00921E76">
          <w:rPr>
            <w:rStyle w:val="Hyperlink"/>
            <w:rFonts w:ascii="Times New Roman" w:hAnsi="Times New Roman" w:cs="Times New Roman"/>
            <w:sz w:val="24"/>
            <w:szCs w:val="24"/>
          </w:rPr>
          <w:t>https://tyroacademy.tyromotion.com/start</w:t>
        </w:r>
      </w:hyperlink>
      <w:r w:rsidRPr="00921E76">
        <w:rPr>
          <w:rFonts w:ascii="Times New Roman" w:hAnsi="Times New Roman" w:cs="Times New Roman"/>
          <w:sz w:val="24"/>
          <w:szCs w:val="24"/>
        </w:rPr>
        <w:t xml:space="preserve"> (2024, accessed 10 April 2024).</w:t>
      </w:r>
    </w:p>
    <w:p w14:paraId="7F2F1C38" w14:textId="77777777" w:rsidR="00424D6E" w:rsidRPr="00921E76" w:rsidRDefault="00424D6E" w:rsidP="00424D6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21E76">
        <w:rPr>
          <w:rFonts w:ascii="Times New Roman" w:hAnsi="Times New Roman" w:cs="Times New Roman"/>
          <w:sz w:val="24"/>
          <w:szCs w:val="24"/>
        </w:rPr>
        <w:t>2.</w:t>
      </w:r>
      <w:r w:rsidRPr="00921E76">
        <w:rPr>
          <w:rFonts w:ascii="Times New Roman" w:hAnsi="Times New Roman" w:cs="Times New Roman"/>
          <w:sz w:val="24"/>
          <w:szCs w:val="24"/>
        </w:rPr>
        <w:tab/>
        <w:t xml:space="preserve">Restorative Therapies. RTILink, </w:t>
      </w:r>
      <w:hyperlink r:id="rId29" w:history="1">
        <w:r w:rsidRPr="00921E76">
          <w:rPr>
            <w:rStyle w:val="Hyperlink"/>
            <w:rFonts w:ascii="Times New Roman" w:hAnsi="Times New Roman" w:cs="Times New Roman"/>
            <w:sz w:val="24"/>
            <w:szCs w:val="24"/>
          </w:rPr>
          <w:t>https://www.rtilink.com/datalink/login.htm</w:t>
        </w:r>
      </w:hyperlink>
      <w:r w:rsidRPr="00921E76">
        <w:rPr>
          <w:rFonts w:ascii="Times New Roman" w:hAnsi="Times New Roman" w:cs="Times New Roman"/>
          <w:sz w:val="24"/>
          <w:szCs w:val="24"/>
        </w:rPr>
        <w:t xml:space="preserve"> (2023, accessed 10 April 2024).</w:t>
      </w:r>
    </w:p>
    <w:p w14:paraId="3F04B799" w14:textId="74B88B22" w:rsidR="00F93DD8" w:rsidRPr="00921E76" w:rsidRDefault="00424D6E" w:rsidP="00F93DD8">
      <w:pPr>
        <w:rPr>
          <w:rFonts w:ascii="Times New Roman" w:hAnsi="Times New Roman" w:cs="Times New Roman"/>
          <w:sz w:val="24"/>
          <w:szCs w:val="24"/>
        </w:rPr>
      </w:pPr>
      <w:r w:rsidRPr="00921E7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93DD8" w:rsidRPr="00921E76" w:rsidSect="00A71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4D6845" w14:textId="77777777" w:rsidR="008C5CC1" w:rsidRDefault="008C5CC1" w:rsidP="00AD1FF8">
      <w:pPr>
        <w:spacing w:after="0" w:line="240" w:lineRule="auto"/>
      </w:pPr>
      <w:r>
        <w:separator/>
      </w:r>
    </w:p>
  </w:endnote>
  <w:endnote w:type="continuationSeparator" w:id="0">
    <w:p w14:paraId="32B4B226" w14:textId="77777777" w:rsidR="008C5CC1" w:rsidRDefault="008C5CC1" w:rsidP="00AD1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43EDF" w14:textId="77777777" w:rsidR="008C5CC1" w:rsidRDefault="008C5CC1" w:rsidP="00AD1FF8">
      <w:pPr>
        <w:spacing w:after="0" w:line="240" w:lineRule="auto"/>
      </w:pPr>
      <w:r>
        <w:separator/>
      </w:r>
    </w:p>
  </w:footnote>
  <w:footnote w:type="continuationSeparator" w:id="0">
    <w:p w14:paraId="0F39550B" w14:textId="77777777" w:rsidR="008C5CC1" w:rsidRDefault="008C5CC1" w:rsidP="00AD1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D4E87"/>
    <w:multiLevelType w:val="hybridMultilevel"/>
    <w:tmpl w:val="92F42F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84CA9"/>
    <w:multiLevelType w:val="hybridMultilevel"/>
    <w:tmpl w:val="6DD4FC0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185584"/>
    <w:multiLevelType w:val="hybridMultilevel"/>
    <w:tmpl w:val="18584AF8"/>
    <w:lvl w:ilvl="0" w:tplc="8F78944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83382C"/>
    <w:multiLevelType w:val="hybridMultilevel"/>
    <w:tmpl w:val="48A2DD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CF73FD"/>
    <w:multiLevelType w:val="hybridMultilevel"/>
    <w:tmpl w:val="15E2EF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3521EF"/>
    <w:multiLevelType w:val="hybridMultilevel"/>
    <w:tmpl w:val="CA407A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117CC4"/>
    <w:multiLevelType w:val="hybridMultilevel"/>
    <w:tmpl w:val="6BECD0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302331"/>
    <w:multiLevelType w:val="hybridMultilevel"/>
    <w:tmpl w:val="6764C1E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FC4270"/>
    <w:multiLevelType w:val="hybridMultilevel"/>
    <w:tmpl w:val="DAFEEEC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330BB6"/>
    <w:multiLevelType w:val="hybridMultilevel"/>
    <w:tmpl w:val="0B040A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806C02"/>
    <w:multiLevelType w:val="hybridMultilevel"/>
    <w:tmpl w:val="B9D4A5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D17A02"/>
    <w:multiLevelType w:val="hybridMultilevel"/>
    <w:tmpl w:val="0876EC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6A63CD"/>
    <w:multiLevelType w:val="hybridMultilevel"/>
    <w:tmpl w:val="F91E7F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763F4F"/>
    <w:multiLevelType w:val="hybridMultilevel"/>
    <w:tmpl w:val="54048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012DE"/>
    <w:multiLevelType w:val="hybridMultilevel"/>
    <w:tmpl w:val="078281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EC38C4"/>
    <w:multiLevelType w:val="hybridMultilevel"/>
    <w:tmpl w:val="2080422A"/>
    <w:lvl w:ilvl="0" w:tplc="9982A3A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D44AD2"/>
    <w:multiLevelType w:val="hybridMultilevel"/>
    <w:tmpl w:val="5E3A4A00"/>
    <w:lvl w:ilvl="0" w:tplc="32F0A6A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8643864"/>
    <w:multiLevelType w:val="hybridMultilevel"/>
    <w:tmpl w:val="145431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1639B6"/>
    <w:multiLevelType w:val="hybridMultilevel"/>
    <w:tmpl w:val="79EE29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330AE4"/>
    <w:multiLevelType w:val="hybridMultilevel"/>
    <w:tmpl w:val="FF7E3E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1F1E8B"/>
    <w:multiLevelType w:val="hybridMultilevel"/>
    <w:tmpl w:val="CB12FC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550011"/>
    <w:multiLevelType w:val="hybridMultilevel"/>
    <w:tmpl w:val="73749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E1670E2"/>
    <w:multiLevelType w:val="hybridMultilevel"/>
    <w:tmpl w:val="A1A0F7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E9F7CB4"/>
    <w:multiLevelType w:val="hybridMultilevel"/>
    <w:tmpl w:val="36CA625A"/>
    <w:lvl w:ilvl="0" w:tplc="2A902080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81352616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72937499">
    <w:abstractNumId w:val="23"/>
  </w:num>
  <w:num w:numId="3" w16cid:durableId="558514508">
    <w:abstractNumId w:val="11"/>
  </w:num>
  <w:num w:numId="4" w16cid:durableId="558134173">
    <w:abstractNumId w:val="2"/>
  </w:num>
  <w:num w:numId="5" w16cid:durableId="259723590">
    <w:abstractNumId w:val="16"/>
  </w:num>
  <w:num w:numId="6" w16cid:durableId="366954049">
    <w:abstractNumId w:val="8"/>
  </w:num>
  <w:num w:numId="7" w16cid:durableId="322582841">
    <w:abstractNumId w:val="22"/>
  </w:num>
  <w:num w:numId="8" w16cid:durableId="2072264230">
    <w:abstractNumId w:val="20"/>
  </w:num>
  <w:num w:numId="9" w16cid:durableId="1678994477">
    <w:abstractNumId w:val="17"/>
  </w:num>
  <w:num w:numId="10" w16cid:durableId="961225596">
    <w:abstractNumId w:val="12"/>
  </w:num>
  <w:num w:numId="11" w16cid:durableId="287669749">
    <w:abstractNumId w:val="19"/>
  </w:num>
  <w:num w:numId="12" w16cid:durableId="1856462250">
    <w:abstractNumId w:val="9"/>
  </w:num>
  <w:num w:numId="13" w16cid:durableId="628168309">
    <w:abstractNumId w:val="14"/>
  </w:num>
  <w:num w:numId="14" w16cid:durableId="752092874">
    <w:abstractNumId w:val="7"/>
  </w:num>
  <w:num w:numId="15" w16cid:durableId="1685015574">
    <w:abstractNumId w:val="10"/>
  </w:num>
  <w:num w:numId="16" w16cid:durableId="156848277">
    <w:abstractNumId w:val="1"/>
  </w:num>
  <w:num w:numId="17" w16cid:durableId="619729061">
    <w:abstractNumId w:val="4"/>
  </w:num>
  <w:num w:numId="18" w16cid:durableId="584147758">
    <w:abstractNumId w:val="13"/>
  </w:num>
  <w:num w:numId="19" w16cid:durableId="1136872128">
    <w:abstractNumId w:val="5"/>
  </w:num>
  <w:num w:numId="20" w16cid:durableId="127359079">
    <w:abstractNumId w:val="3"/>
  </w:num>
  <w:num w:numId="21" w16cid:durableId="766266050">
    <w:abstractNumId w:val="15"/>
  </w:num>
  <w:num w:numId="22" w16cid:durableId="1094857115">
    <w:abstractNumId w:val="21"/>
  </w:num>
  <w:num w:numId="23" w16cid:durableId="703100379">
    <w:abstractNumId w:val="6"/>
  </w:num>
  <w:num w:numId="24" w16cid:durableId="937060745">
    <w:abstractNumId w:val="0"/>
  </w:num>
  <w:num w:numId="25" w16cid:durableId="13188063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spearxwwwp2e9fpbpzepfr0rs2rt0ffza&quot;&gt;PhD Endnote Library&lt;record-ids&gt;&lt;item&gt;1549&lt;/item&gt;&lt;item&gt;1550&lt;/item&gt;&lt;/record-ids&gt;&lt;/item&gt;&lt;/Libraries&gt;"/>
  </w:docVars>
  <w:rsids>
    <w:rsidRoot w:val="00FB0B5F"/>
    <w:rsid w:val="00012EB3"/>
    <w:rsid w:val="000179CF"/>
    <w:rsid w:val="00031D87"/>
    <w:rsid w:val="00033127"/>
    <w:rsid w:val="00034422"/>
    <w:rsid w:val="00037554"/>
    <w:rsid w:val="00057EB7"/>
    <w:rsid w:val="00061056"/>
    <w:rsid w:val="00064166"/>
    <w:rsid w:val="00070C52"/>
    <w:rsid w:val="00076306"/>
    <w:rsid w:val="000A0EAE"/>
    <w:rsid w:val="000A55E9"/>
    <w:rsid w:val="000A6F19"/>
    <w:rsid w:val="000B0C4C"/>
    <w:rsid w:val="000B2DD6"/>
    <w:rsid w:val="000E07F2"/>
    <w:rsid w:val="000F138D"/>
    <w:rsid w:val="000F1F9B"/>
    <w:rsid w:val="0011005C"/>
    <w:rsid w:val="00115A85"/>
    <w:rsid w:val="00122DE6"/>
    <w:rsid w:val="00127645"/>
    <w:rsid w:val="0013650C"/>
    <w:rsid w:val="0013676A"/>
    <w:rsid w:val="001414ED"/>
    <w:rsid w:val="001462F9"/>
    <w:rsid w:val="00147EA2"/>
    <w:rsid w:val="0016100F"/>
    <w:rsid w:val="00163D8F"/>
    <w:rsid w:val="001777EA"/>
    <w:rsid w:val="001A09F1"/>
    <w:rsid w:val="001B4007"/>
    <w:rsid w:val="001D327C"/>
    <w:rsid w:val="001D4511"/>
    <w:rsid w:val="001E1C1B"/>
    <w:rsid w:val="001E46D2"/>
    <w:rsid w:val="001F164E"/>
    <w:rsid w:val="002000BC"/>
    <w:rsid w:val="0021223C"/>
    <w:rsid w:val="002147B2"/>
    <w:rsid w:val="00214EAC"/>
    <w:rsid w:val="002154A9"/>
    <w:rsid w:val="00220C8D"/>
    <w:rsid w:val="00271F6A"/>
    <w:rsid w:val="00274846"/>
    <w:rsid w:val="00287A93"/>
    <w:rsid w:val="00291A92"/>
    <w:rsid w:val="00293ED0"/>
    <w:rsid w:val="002A71F2"/>
    <w:rsid w:val="002B6BA9"/>
    <w:rsid w:val="002C0C34"/>
    <w:rsid w:val="002D7FA3"/>
    <w:rsid w:val="002E19F0"/>
    <w:rsid w:val="002E3AC1"/>
    <w:rsid w:val="00305E10"/>
    <w:rsid w:val="00314B66"/>
    <w:rsid w:val="00323E60"/>
    <w:rsid w:val="00334E1A"/>
    <w:rsid w:val="0034411D"/>
    <w:rsid w:val="00345422"/>
    <w:rsid w:val="003552AB"/>
    <w:rsid w:val="00370583"/>
    <w:rsid w:val="00390D5F"/>
    <w:rsid w:val="00393B2D"/>
    <w:rsid w:val="003A1428"/>
    <w:rsid w:val="003A2414"/>
    <w:rsid w:val="003C045B"/>
    <w:rsid w:val="003D3FAC"/>
    <w:rsid w:val="003D7E1C"/>
    <w:rsid w:val="003E1925"/>
    <w:rsid w:val="003E70B2"/>
    <w:rsid w:val="003E7333"/>
    <w:rsid w:val="003F1063"/>
    <w:rsid w:val="00403A46"/>
    <w:rsid w:val="00417817"/>
    <w:rsid w:val="0042134A"/>
    <w:rsid w:val="00424D6E"/>
    <w:rsid w:val="00426908"/>
    <w:rsid w:val="00455FE3"/>
    <w:rsid w:val="004630B0"/>
    <w:rsid w:val="0047699F"/>
    <w:rsid w:val="004826C7"/>
    <w:rsid w:val="004835BB"/>
    <w:rsid w:val="00492FD3"/>
    <w:rsid w:val="004A39C5"/>
    <w:rsid w:val="004B00F4"/>
    <w:rsid w:val="004B1B8B"/>
    <w:rsid w:val="004B40BF"/>
    <w:rsid w:val="004C5411"/>
    <w:rsid w:val="004C5483"/>
    <w:rsid w:val="004D3281"/>
    <w:rsid w:val="004D6FFA"/>
    <w:rsid w:val="004E2A10"/>
    <w:rsid w:val="00512C3A"/>
    <w:rsid w:val="0051624D"/>
    <w:rsid w:val="00517CBB"/>
    <w:rsid w:val="005300C8"/>
    <w:rsid w:val="00531B7A"/>
    <w:rsid w:val="00535AF8"/>
    <w:rsid w:val="00537FBE"/>
    <w:rsid w:val="00544646"/>
    <w:rsid w:val="005562C0"/>
    <w:rsid w:val="00566EBA"/>
    <w:rsid w:val="005827B9"/>
    <w:rsid w:val="00585B46"/>
    <w:rsid w:val="005A6711"/>
    <w:rsid w:val="005B6225"/>
    <w:rsid w:val="005D3C89"/>
    <w:rsid w:val="005D711A"/>
    <w:rsid w:val="005E1ED8"/>
    <w:rsid w:val="005F7E44"/>
    <w:rsid w:val="00604793"/>
    <w:rsid w:val="00613F4A"/>
    <w:rsid w:val="006326B3"/>
    <w:rsid w:val="0064715D"/>
    <w:rsid w:val="006518F7"/>
    <w:rsid w:val="00656AEE"/>
    <w:rsid w:val="006608EE"/>
    <w:rsid w:val="00681EE7"/>
    <w:rsid w:val="006848F9"/>
    <w:rsid w:val="0069347F"/>
    <w:rsid w:val="006A0DFD"/>
    <w:rsid w:val="006A6892"/>
    <w:rsid w:val="006B2744"/>
    <w:rsid w:val="006D009B"/>
    <w:rsid w:val="006D5A22"/>
    <w:rsid w:val="006F7504"/>
    <w:rsid w:val="0070742C"/>
    <w:rsid w:val="00710978"/>
    <w:rsid w:val="00720A9D"/>
    <w:rsid w:val="00723795"/>
    <w:rsid w:val="00727CCA"/>
    <w:rsid w:val="00736E8A"/>
    <w:rsid w:val="00777246"/>
    <w:rsid w:val="0077767E"/>
    <w:rsid w:val="00784DFD"/>
    <w:rsid w:val="007A30A9"/>
    <w:rsid w:val="007A35BC"/>
    <w:rsid w:val="007B1BFB"/>
    <w:rsid w:val="007C7E52"/>
    <w:rsid w:val="007E3332"/>
    <w:rsid w:val="007F049D"/>
    <w:rsid w:val="0080653B"/>
    <w:rsid w:val="0081274C"/>
    <w:rsid w:val="00814127"/>
    <w:rsid w:val="008153EB"/>
    <w:rsid w:val="00815803"/>
    <w:rsid w:val="00815A61"/>
    <w:rsid w:val="00823117"/>
    <w:rsid w:val="0082315F"/>
    <w:rsid w:val="008371E3"/>
    <w:rsid w:val="00857159"/>
    <w:rsid w:val="00861B35"/>
    <w:rsid w:val="008A40E1"/>
    <w:rsid w:val="008B15CE"/>
    <w:rsid w:val="008C10C3"/>
    <w:rsid w:val="008C39CE"/>
    <w:rsid w:val="008C5CC1"/>
    <w:rsid w:val="008D199C"/>
    <w:rsid w:val="008F06F9"/>
    <w:rsid w:val="008F20A8"/>
    <w:rsid w:val="0090372C"/>
    <w:rsid w:val="00910E0B"/>
    <w:rsid w:val="009166DA"/>
    <w:rsid w:val="00920A16"/>
    <w:rsid w:val="00921E76"/>
    <w:rsid w:val="009220AB"/>
    <w:rsid w:val="0092432D"/>
    <w:rsid w:val="00935844"/>
    <w:rsid w:val="00935B50"/>
    <w:rsid w:val="00940764"/>
    <w:rsid w:val="00941814"/>
    <w:rsid w:val="00942376"/>
    <w:rsid w:val="00943E1B"/>
    <w:rsid w:val="00950479"/>
    <w:rsid w:val="0095436B"/>
    <w:rsid w:val="009609BE"/>
    <w:rsid w:val="009871AB"/>
    <w:rsid w:val="0099328E"/>
    <w:rsid w:val="00993B8F"/>
    <w:rsid w:val="009A1A8C"/>
    <w:rsid w:val="009A5306"/>
    <w:rsid w:val="009B0D3D"/>
    <w:rsid w:val="009B2B0D"/>
    <w:rsid w:val="009C6F8F"/>
    <w:rsid w:val="009D0275"/>
    <w:rsid w:val="009D6781"/>
    <w:rsid w:val="009E0426"/>
    <w:rsid w:val="009F1CC9"/>
    <w:rsid w:val="009F5ADF"/>
    <w:rsid w:val="00A0291B"/>
    <w:rsid w:val="00A119AB"/>
    <w:rsid w:val="00A27B4C"/>
    <w:rsid w:val="00A326AD"/>
    <w:rsid w:val="00A41DEF"/>
    <w:rsid w:val="00A4241A"/>
    <w:rsid w:val="00A44AEA"/>
    <w:rsid w:val="00A55E97"/>
    <w:rsid w:val="00A7005D"/>
    <w:rsid w:val="00A71EAB"/>
    <w:rsid w:val="00A74190"/>
    <w:rsid w:val="00AA54FA"/>
    <w:rsid w:val="00AB1DE7"/>
    <w:rsid w:val="00AC6CC8"/>
    <w:rsid w:val="00AC6D48"/>
    <w:rsid w:val="00AC6D96"/>
    <w:rsid w:val="00AD1FF8"/>
    <w:rsid w:val="00AE15DE"/>
    <w:rsid w:val="00AF3870"/>
    <w:rsid w:val="00AF7974"/>
    <w:rsid w:val="00B231A2"/>
    <w:rsid w:val="00B231BC"/>
    <w:rsid w:val="00B2607F"/>
    <w:rsid w:val="00B26935"/>
    <w:rsid w:val="00B33F2C"/>
    <w:rsid w:val="00B66CE6"/>
    <w:rsid w:val="00B7156E"/>
    <w:rsid w:val="00B80A31"/>
    <w:rsid w:val="00B82F72"/>
    <w:rsid w:val="00B96AD5"/>
    <w:rsid w:val="00BB73F4"/>
    <w:rsid w:val="00BC1063"/>
    <w:rsid w:val="00BC3C41"/>
    <w:rsid w:val="00BC72E8"/>
    <w:rsid w:val="00BD2024"/>
    <w:rsid w:val="00BF3E81"/>
    <w:rsid w:val="00C16231"/>
    <w:rsid w:val="00C2797E"/>
    <w:rsid w:val="00C35F4A"/>
    <w:rsid w:val="00C40A5B"/>
    <w:rsid w:val="00C45AC3"/>
    <w:rsid w:val="00C542A5"/>
    <w:rsid w:val="00C635B6"/>
    <w:rsid w:val="00C729C1"/>
    <w:rsid w:val="00CA2593"/>
    <w:rsid w:val="00CA3BC6"/>
    <w:rsid w:val="00CB3500"/>
    <w:rsid w:val="00CB3F04"/>
    <w:rsid w:val="00CE33E2"/>
    <w:rsid w:val="00CE7DA5"/>
    <w:rsid w:val="00D2506B"/>
    <w:rsid w:val="00D32C99"/>
    <w:rsid w:val="00D3360F"/>
    <w:rsid w:val="00D342FC"/>
    <w:rsid w:val="00D62651"/>
    <w:rsid w:val="00D97A55"/>
    <w:rsid w:val="00DA70AE"/>
    <w:rsid w:val="00DB026B"/>
    <w:rsid w:val="00DB7453"/>
    <w:rsid w:val="00DD69F8"/>
    <w:rsid w:val="00DE35F7"/>
    <w:rsid w:val="00DE7562"/>
    <w:rsid w:val="00DF3135"/>
    <w:rsid w:val="00DF725D"/>
    <w:rsid w:val="00E04438"/>
    <w:rsid w:val="00E1305C"/>
    <w:rsid w:val="00E154F0"/>
    <w:rsid w:val="00E20BD8"/>
    <w:rsid w:val="00E243A1"/>
    <w:rsid w:val="00E25ABD"/>
    <w:rsid w:val="00E3240C"/>
    <w:rsid w:val="00E40B34"/>
    <w:rsid w:val="00E47A67"/>
    <w:rsid w:val="00E53F55"/>
    <w:rsid w:val="00E74A68"/>
    <w:rsid w:val="00E77417"/>
    <w:rsid w:val="00E85394"/>
    <w:rsid w:val="00ED2B11"/>
    <w:rsid w:val="00F008AD"/>
    <w:rsid w:val="00F36789"/>
    <w:rsid w:val="00F415B5"/>
    <w:rsid w:val="00F50957"/>
    <w:rsid w:val="00F6030C"/>
    <w:rsid w:val="00F63E5E"/>
    <w:rsid w:val="00F93DD8"/>
    <w:rsid w:val="00F96152"/>
    <w:rsid w:val="00FA3D17"/>
    <w:rsid w:val="00FA5300"/>
    <w:rsid w:val="00FA55B2"/>
    <w:rsid w:val="00FA5961"/>
    <w:rsid w:val="00FB0B5F"/>
    <w:rsid w:val="00FB7D7E"/>
    <w:rsid w:val="00FC51A8"/>
    <w:rsid w:val="00FD01D1"/>
    <w:rsid w:val="00FD6A54"/>
    <w:rsid w:val="00FE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D6A3"/>
  <w15:chartTrackingRefBased/>
  <w15:docId w15:val="{3355F289-F523-4BCA-A3A9-82896C42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FF8"/>
  </w:style>
  <w:style w:type="paragraph" w:styleId="Footer">
    <w:name w:val="footer"/>
    <w:basedOn w:val="Normal"/>
    <w:link w:val="FooterChar"/>
    <w:uiPriority w:val="99"/>
    <w:unhideWhenUsed/>
    <w:rsid w:val="00AD1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FF8"/>
  </w:style>
  <w:style w:type="paragraph" w:styleId="ListParagraph">
    <w:name w:val="List Paragraph"/>
    <w:basedOn w:val="Normal"/>
    <w:link w:val="ListParagraphChar"/>
    <w:uiPriority w:val="34"/>
    <w:qFormat/>
    <w:rsid w:val="00B231A2"/>
    <w:pPr>
      <w:spacing w:line="256" w:lineRule="auto"/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4E2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A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A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39C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814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030C"/>
    <w:rPr>
      <w:kern w:val="2"/>
      <w14:ligatures w14:val="standardContextual"/>
    </w:rPr>
  </w:style>
  <w:style w:type="paragraph" w:customStyle="1" w:styleId="EndNoteBibliography">
    <w:name w:val="EndNote Bibliography"/>
    <w:basedOn w:val="Normal"/>
    <w:rsid w:val="00F6030C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03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30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424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5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etechllc.com/products/zerog-gait-and-balance/" TargetMode="External"/><Relationship Id="rId13" Type="http://schemas.openxmlformats.org/officeDocument/2006/relationships/hyperlink" Target="https://www.hocoma.com/solutions/lokomat/" TargetMode="External"/><Relationship Id="rId18" Type="http://schemas.openxmlformats.org/officeDocument/2006/relationships/hyperlink" Target="https://articares.com/h-man/" TargetMode="External"/><Relationship Id="rId26" Type="http://schemas.openxmlformats.org/officeDocument/2006/relationships/hyperlink" Target="https://restorative-therapies.com/ifes-systems/rt300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tyromotion.com/en/products/pablo/" TargetMode="External"/><Relationship Id="rId7" Type="http://schemas.openxmlformats.org/officeDocument/2006/relationships/hyperlink" Target="https://www.hocoma.com/solutions/c-mill/" TargetMode="External"/><Relationship Id="rId12" Type="http://schemas.openxmlformats.org/officeDocument/2006/relationships/hyperlink" Target="https://tyromotion.com/en/products/pablo-lower-extremity/" TargetMode="External"/><Relationship Id="rId17" Type="http://schemas.openxmlformats.org/officeDocument/2006/relationships/hyperlink" Target="https://tyromotion.com/en/products/diego/" TargetMode="External"/><Relationship Id="rId25" Type="http://schemas.openxmlformats.org/officeDocument/2006/relationships/hyperlink" Target="https://restorative-therapies.com/ifes-systems/xcite2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hocoma.com/solutions/armeo-power/" TargetMode="External"/><Relationship Id="rId20" Type="http://schemas.openxmlformats.org/officeDocument/2006/relationships/hyperlink" Target="https://www.hocoma.com/solutions/armeo-spring/" TargetMode="External"/><Relationship Id="rId29" Type="http://schemas.openxmlformats.org/officeDocument/2006/relationships/hyperlink" Target="https://www.rtilink.com/datalink/login.ht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yromotion.com/en/products/tymo/" TargetMode="External"/><Relationship Id="rId24" Type="http://schemas.openxmlformats.org/officeDocument/2006/relationships/hyperlink" Target="https://tyromotion.com/en/products/myr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tyromotion.com/en/products/amadeo/" TargetMode="External"/><Relationship Id="rId23" Type="http://schemas.openxmlformats.org/officeDocument/2006/relationships/hyperlink" Target="https://www.flintrehab.com/product/musicglove-hand-therapy/" TargetMode="External"/><Relationship Id="rId28" Type="http://schemas.openxmlformats.org/officeDocument/2006/relationships/hyperlink" Target="https://tyroacademy.tyromotion.com/start" TargetMode="External"/><Relationship Id="rId10" Type="http://schemas.openxmlformats.org/officeDocument/2006/relationships/hyperlink" Target="https://eksobionics.com/eksonr/" TargetMode="External"/><Relationship Id="rId19" Type="http://schemas.openxmlformats.org/officeDocument/2006/relationships/hyperlink" Target="https://www.hocoma.com/solutions/armeo-senso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hocoma.com/solutions/andago/" TargetMode="External"/><Relationship Id="rId14" Type="http://schemas.openxmlformats.org/officeDocument/2006/relationships/hyperlink" Target="https://www.hocoma.com/solutions/erigo/" TargetMode="External"/><Relationship Id="rId22" Type="http://schemas.openxmlformats.org/officeDocument/2006/relationships/hyperlink" Target="https://ablex.healthcare/public/about" TargetMode="External"/><Relationship Id="rId27" Type="http://schemas.openxmlformats.org/officeDocument/2006/relationships/hyperlink" Target="https://recoveryvr.com.au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245</Words>
  <Characters>1280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arce</dc:creator>
  <cp:keywords/>
  <dc:description/>
  <cp:lastModifiedBy>Louise Pearce</cp:lastModifiedBy>
  <cp:revision>10</cp:revision>
  <cp:lastPrinted>2023-08-09T12:40:00Z</cp:lastPrinted>
  <dcterms:created xsi:type="dcterms:W3CDTF">2024-07-04T03:22:00Z</dcterms:created>
  <dcterms:modified xsi:type="dcterms:W3CDTF">2024-07-04T03:53:00Z</dcterms:modified>
</cp:coreProperties>
</file>